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1A608" w14:textId="132CDF9F" w:rsidR="002250D2" w:rsidRDefault="002250D2">
      <w:pPr>
        <w:rPr>
          <w:rFonts w:ascii="Times New Roman" w:hAnsi="Times New Roman" w:cs="Times New Roman"/>
          <w:b/>
          <w:bCs/>
        </w:rPr>
      </w:pPr>
      <w:r w:rsidRPr="002250D2">
        <w:rPr>
          <w:rFonts w:ascii="Times New Roman" w:hAnsi="Times New Roman" w:cs="Times New Roman"/>
          <w:b/>
          <w:bCs/>
        </w:rPr>
        <w:t>Extended Data Figure 6-3</w:t>
      </w:r>
    </w:p>
    <w:p w14:paraId="7520425C" w14:textId="77777777" w:rsidR="002250D2" w:rsidRPr="002250D2" w:rsidRDefault="002250D2">
      <w:pPr>
        <w:rPr>
          <w:rFonts w:ascii="Times New Roman" w:hAnsi="Times New Roman" w:cs="Times New Roman"/>
          <w:b/>
          <w:bCs/>
        </w:rPr>
      </w:pPr>
    </w:p>
    <w:tbl>
      <w:tblPr>
        <w:tblW w:w="90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6"/>
        <w:gridCol w:w="1386"/>
        <w:gridCol w:w="1793"/>
        <w:gridCol w:w="1509"/>
        <w:gridCol w:w="1509"/>
        <w:gridCol w:w="1511"/>
      </w:tblGrid>
      <w:tr w:rsidR="00D41C47" w:rsidRPr="00D41C47" w14:paraId="72E99A82" w14:textId="77777777" w:rsidTr="00D41C47">
        <w:trPr>
          <w:trHeight w:val="332"/>
        </w:trPr>
        <w:tc>
          <w:tcPr>
            <w:tcW w:w="9074" w:type="dxa"/>
            <w:gridSpan w:val="6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4AFD70" w14:textId="35D83E07" w:rsidR="00D41C47" w:rsidRPr="00D41C47" w:rsidRDefault="00D41C47" w:rsidP="00D41C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  <w:b/>
                <w:bCs/>
              </w:rPr>
              <w:t xml:space="preserve">Statistics of post-hoc Tukey-Kramer test on the </w:t>
            </w:r>
            <w:r>
              <w:rPr>
                <w:rFonts w:ascii="Times New Roman" w:hAnsi="Times New Roman" w:cs="Times New Roman"/>
                <w:b/>
                <w:bCs/>
              </w:rPr>
              <w:t>number of</w:t>
            </w:r>
            <w:r w:rsidRPr="00D41C4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harmonic</w:t>
            </w:r>
            <w:r w:rsidRPr="00D41C47">
              <w:rPr>
                <w:rFonts w:ascii="Times New Roman" w:hAnsi="Times New Roman" w:cs="Times New Roman"/>
                <w:b/>
                <w:bCs/>
              </w:rPr>
              <w:t xml:space="preserve"> frequencies</w:t>
            </w:r>
          </w:p>
        </w:tc>
      </w:tr>
      <w:tr w:rsidR="00D41C47" w:rsidRPr="00D41C47" w14:paraId="71A7D587" w14:textId="77777777" w:rsidTr="00D41C47">
        <w:trPr>
          <w:trHeight w:val="332"/>
        </w:trPr>
        <w:tc>
          <w:tcPr>
            <w:tcW w:w="275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D971DA" w14:textId="77777777" w:rsidR="00D41C47" w:rsidRPr="00D41C47" w:rsidRDefault="00D41C47" w:rsidP="00D41C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Number of harmonic frequencies</w:t>
            </w:r>
          </w:p>
        </w:tc>
        <w:tc>
          <w:tcPr>
            <w:tcW w:w="6322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F17F27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41C47" w:rsidRPr="00D41C47" w14:paraId="0E8AABD5" w14:textId="77777777" w:rsidTr="00D41C47">
        <w:trPr>
          <w:trHeight w:val="332"/>
        </w:trPr>
        <w:tc>
          <w:tcPr>
            <w:tcW w:w="13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B79E7E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482AC0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Group B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9D05ED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Lower Limit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F950CD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9DC47B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Upper Limit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876DC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P-value</w:t>
            </w:r>
          </w:p>
        </w:tc>
      </w:tr>
      <w:tr w:rsidR="00D41C47" w:rsidRPr="00D41C47" w14:paraId="2B5D35D7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EC39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3A24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05267B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99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A2086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173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2A7CAB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336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FD66CB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999</w:t>
            </w:r>
          </w:p>
        </w:tc>
      </w:tr>
      <w:tr w:rsidR="00D41C47" w:rsidRPr="00D41C47" w14:paraId="1F14283E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74682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8B50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96AD08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802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78E8AC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325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82BD04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451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9A149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933</w:t>
            </w:r>
          </w:p>
        </w:tc>
      </w:tr>
      <w:tr w:rsidR="00D41C47" w:rsidRPr="00D41C47" w14:paraId="6588626A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8880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71C2E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B0EDEC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A44F1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659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7A6BA9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787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81117B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6752</w:t>
            </w:r>
          </w:p>
        </w:tc>
      </w:tr>
      <w:tr w:rsidR="00D41C47" w:rsidRPr="00D41C47" w14:paraId="3EC8EC02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4685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346F7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16538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313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8EA400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785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3684EA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884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95FAF2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3941</w:t>
            </w:r>
          </w:p>
        </w:tc>
      </w:tr>
      <w:tr w:rsidR="00D41C47" w:rsidRPr="00D41C47" w14:paraId="22D8A116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2D740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899E1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94083C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338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0CA1D0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216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A8955B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906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76BA5E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996</w:t>
            </w:r>
          </w:p>
        </w:tc>
      </w:tr>
      <w:tr w:rsidR="00D41C47" w:rsidRPr="00D41C47" w14:paraId="3B2BB58C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882E9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30E2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3271B2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114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405B61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063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FE8E68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987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A9E10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1</w:t>
            </w:r>
          </w:p>
        </w:tc>
      </w:tr>
      <w:tr w:rsidR="00D41C47" w:rsidRPr="00D41C47" w14:paraId="18E76815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07F1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7ACC2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2B5270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845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0662DD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203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0B796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251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3D11F9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996</w:t>
            </w:r>
          </w:p>
        </w:tc>
      </w:tr>
      <w:tr w:rsidR="00D41C47" w:rsidRPr="00D41C47" w14:paraId="412E0870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0B351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BDB0E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4F7D81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33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8EA5DE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251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7DED9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827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11BA8A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985</w:t>
            </w:r>
          </w:p>
        </w:tc>
      </w:tr>
      <w:tr w:rsidR="00D41C47" w:rsidRPr="00D41C47" w14:paraId="3480B63B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6956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DFBF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D7F604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069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05D5C9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E77429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373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60113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1</w:t>
            </w:r>
          </w:p>
        </w:tc>
      </w:tr>
      <w:tr w:rsidR="00D41C47" w:rsidRPr="00D41C47" w14:paraId="1E440FD7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BD411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379D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4571D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737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2D04F1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486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23887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709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36FAE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495</w:t>
            </w:r>
          </w:p>
        </w:tc>
      </w:tr>
      <w:tr w:rsidR="00D41C47" w:rsidRPr="00D41C47" w14:paraId="2B217312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06D4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CB274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26E36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583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EFE441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612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145DAA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808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5A2A9B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8111</w:t>
            </w:r>
          </w:p>
        </w:tc>
      </w:tr>
      <w:tr w:rsidR="00D41C47" w:rsidRPr="00D41C47" w14:paraId="7EF974FE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84FA2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3C861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CAF280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606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C5FA5C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389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225771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828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81507B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867</w:t>
            </w:r>
          </w:p>
        </w:tc>
      </w:tr>
      <w:tr w:rsidR="00D41C47" w:rsidRPr="00D41C47" w14:paraId="725F9F65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A2D3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52AA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F3730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388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90023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236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B301A8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915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534A8C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994</w:t>
            </w:r>
          </w:p>
        </w:tc>
      </w:tr>
      <w:tr w:rsidR="00D41C47" w:rsidRPr="00D41C47" w14:paraId="620696E9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2CAEB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F827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9E15E8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119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BB41F7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DE950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179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07B70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1</w:t>
            </w:r>
          </w:p>
        </w:tc>
      </w:tr>
      <w:tr w:rsidR="00D41C47" w:rsidRPr="00D41C47" w14:paraId="2E61D1C9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84808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0172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94E82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601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9A9707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424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A0BB3C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753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3BE8E0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718</w:t>
            </w:r>
          </w:p>
        </w:tc>
      </w:tr>
      <w:tr w:rsidR="00D41C47" w:rsidRPr="00D41C47" w14:paraId="656031A3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9E1F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E8151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53F072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854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3C0E2C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334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F86FC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523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E4C4D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944</w:t>
            </w:r>
          </w:p>
        </w:tc>
      </w:tr>
      <w:tr w:rsidR="00D41C47" w:rsidRPr="00D41C47" w14:paraId="25D3A11A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D29A2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3098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60C261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699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0DCA4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461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159A6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621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D1130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496</w:t>
            </w:r>
          </w:p>
        </w:tc>
      </w:tr>
      <w:tr w:rsidR="00D41C47" w:rsidRPr="00D41C47" w14:paraId="6DCD5F17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826B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1B36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5DA6AE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723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D036B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541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CF7AE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642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AA856D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8911</w:t>
            </w:r>
          </w:p>
        </w:tc>
      </w:tr>
      <w:tr w:rsidR="00D41C47" w:rsidRPr="00D41C47" w14:paraId="4335CA17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5F3E8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B038B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33B380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503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7A24B2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388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DE896B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727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4AB60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773</w:t>
            </w:r>
          </w:p>
        </w:tc>
      </w:tr>
      <w:tr w:rsidR="00D41C47" w:rsidRPr="00D41C47" w14:paraId="3A8F4D7F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699F8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D68C2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C88DA7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234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EF275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121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C4BA14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991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234EB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1</w:t>
            </w:r>
          </w:p>
        </w:tc>
      </w:tr>
      <w:tr w:rsidR="00D41C47" w:rsidRPr="00D41C47" w14:paraId="4F8AB307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CCF8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1AE47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17C3E4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717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C2E37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576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9CF359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566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3049C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8241</w:t>
            </w:r>
          </w:p>
        </w:tc>
      </w:tr>
      <w:tr w:rsidR="00D41C47" w:rsidRPr="00D41C47" w14:paraId="5F76DD9C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2F0A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8149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9A7C0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036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94376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1F8DF1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289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95309C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1</w:t>
            </w:r>
          </w:p>
        </w:tc>
      </w:tr>
      <w:tr w:rsidR="00D41C47" w:rsidRPr="00D41C47" w14:paraId="7FEE5523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09D22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91E08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41FC5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2059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7A4A94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875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8BF9B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309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F7B52C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3472</w:t>
            </w:r>
          </w:p>
        </w:tc>
      </w:tr>
      <w:tr w:rsidR="00D41C47" w:rsidRPr="00D41C47" w14:paraId="261CFF21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51F2A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98D68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42D86E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839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759B00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722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C81AD4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395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BA09F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5399</w:t>
            </w:r>
          </w:p>
        </w:tc>
      </w:tr>
      <w:tr w:rsidR="00D41C47" w:rsidRPr="00D41C47" w14:paraId="7308A7C1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469E2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ED53A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16C88C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57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18585D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455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028F6C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659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44FF72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407</w:t>
            </w:r>
          </w:p>
        </w:tc>
      </w:tr>
      <w:tr w:rsidR="00D41C47" w:rsidRPr="00D41C47" w14:paraId="5247E62E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89452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ED558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4B7CB7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2053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FC5A1C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19D81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233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839DC2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2474</w:t>
            </w:r>
          </w:p>
        </w:tc>
      </w:tr>
      <w:tr w:rsidR="00D41C47" w:rsidRPr="00D41C47" w14:paraId="35ACD996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65039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0688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C8053A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2157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7D3C49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002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7EC1E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154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E12DF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521</w:t>
            </w:r>
          </w:p>
        </w:tc>
      </w:tr>
      <w:tr w:rsidR="00D41C47" w:rsidRPr="00D41C47" w14:paraId="00FF6FD1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41134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4DD31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9690D2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935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3E90F8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849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4C5B4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238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567CD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2717</w:t>
            </w:r>
          </w:p>
        </w:tc>
      </w:tr>
      <w:tr w:rsidR="00D41C47" w:rsidRPr="00D41C47" w14:paraId="3F03366C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14B2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C6FFC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40D591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666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4DC5F0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582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AF4CB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502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201CF1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7678</w:t>
            </w:r>
          </w:p>
        </w:tc>
      </w:tr>
      <w:tr w:rsidR="00D41C47" w:rsidRPr="00D41C47" w14:paraId="334C5A73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BA42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53A9E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06A022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215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39FEE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036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F5F4B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B9B47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918</w:t>
            </w:r>
          </w:p>
        </w:tc>
      </w:tr>
      <w:tr w:rsidR="00D41C47" w:rsidRPr="00D41C47" w14:paraId="4C44E95B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6A9D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F9D6A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E6B75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958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143130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153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AFDB3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263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79086B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1</w:t>
            </w:r>
          </w:p>
        </w:tc>
      </w:tr>
      <w:tr w:rsidR="00D41C47" w:rsidRPr="00D41C47" w14:paraId="34C3D7DA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924E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9410D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D1841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688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C51D47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010C2E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527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3CFD07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619</w:t>
            </w:r>
          </w:p>
        </w:tc>
      </w:tr>
      <w:tr w:rsidR="00D41C47" w:rsidRPr="00D41C47" w14:paraId="1FEAC2C2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C85A9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07877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7A3F6D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172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E01C67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035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AE7329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102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84BA4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1</w:t>
            </w:r>
          </w:p>
        </w:tc>
      </w:tr>
      <w:tr w:rsidR="00D41C47" w:rsidRPr="00D41C47" w14:paraId="70386897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E5037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80940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A7A9B9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769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27175E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267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B83FFA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1302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7B1098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969</w:t>
            </w:r>
          </w:p>
        </w:tc>
      </w:tr>
      <w:tr w:rsidR="00D41C47" w:rsidRPr="00D41C47" w14:paraId="0E70033C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14CBC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9A71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4BA1DB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254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8CFE24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188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FE6BAA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879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7548A0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998</w:t>
            </w:r>
          </w:p>
        </w:tc>
      </w:tr>
      <w:tr w:rsidR="00D41C47" w:rsidRPr="00D41C47" w14:paraId="23DF9627" w14:textId="77777777" w:rsidTr="00D41C47">
        <w:trPr>
          <w:trHeight w:val="179"/>
        </w:trPr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8D7DB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DDC33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B5833F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1518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78BEF6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-0.0454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42AA40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0609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8A2CA5" w14:textId="77777777" w:rsidR="00D41C47" w:rsidRPr="00D41C47" w:rsidRDefault="00D41C47" w:rsidP="00D41C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1C47">
              <w:rPr>
                <w:rFonts w:ascii="Times New Roman" w:hAnsi="Times New Roman" w:cs="Times New Roman"/>
              </w:rPr>
              <w:t>0.9242</w:t>
            </w:r>
          </w:p>
        </w:tc>
      </w:tr>
    </w:tbl>
    <w:p w14:paraId="56F86DB9" w14:textId="77777777" w:rsidR="00BB2B97" w:rsidRPr="00D41C47" w:rsidRDefault="00BB2B97" w:rsidP="00D41C47">
      <w:pPr>
        <w:spacing w:line="480" w:lineRule="auto"/>
        <w:rPr>
          <w:rFonts w:ascii="Times New Roman" w:hAnsi="Times New Roman" w:cs="Times New Roman"/>
        </w:rPr>
      </w:pPr>
    </w:p>
    <w:sectPr w:rsidR="00BB2B97" w:rsidRPr="00D41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C47"/>
    <w:rsid w:val="000B1C9F"/>
    <w:rsid w:val="000D3675"/>
    <w:rsid w:val="00153D2F"/>
    <w:rsid w:val="001D179C"/>
    <w:rsid w:val="001D42B3"/>
    <w:rsid w:val="00222FF6"/>
    <w:rsid w:val="002250D2"/>
    <w:rsid w:val="002C4F18"/>
    <w:rsid w:val="0039649B"/>
    <w:rsid w:val="004525E1"/>
    <w:rsid w:val="0052761E"/>
    <w:rsid w:val="005C5D36"/>
    <w:rsid w:val="005D78E0"/>
    <w:rsid w:val="00604FDE"/>
    <w:rsid w:val="00667B3D"/>
    <w:rsid w:val="006F7581"/>
    <w:rsid w:val="00990E75"/>
    <w:rsid w:val="00A5783B"/>
    <w:rsid w:val="00AE2067"/>
    <w:rsid w:val="00B94197"/>
    <w:rsid w:val="00BB2B97"/>
    <w:rsid w:val="00BC77D2"/>
    <w:rsid w:val="00BD18E6"/>
    <w:rsid w:val="00C66E07"/>
    <w:rsid w:val="00D41C47"/>
    <w:rsid w:val="00DA6D80"/>
    <w:rsid w:val="00E87EC4"/>
    <w:rsid w:val="00E922D5"/>
    <w:rsid w:val="00EF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303CB"/>
  <w15:chartTrackingRefBased/>
  <w15:docId w15:val="{5683EB33-F60A-AE46-A7C1-F9B8CFCB6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4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ru Chen</dc:creator>
  <cp:keywords/>
  <dc:description/>
  <cp:lastModifiedBy>Yunru Chen</cp:lastModifiedBy>
  <cp:revision>2</cp:revision>
  <dcterms:created xsi:type="dcterms:W3CDTF">2026-01-08T23:43:00Z</dcterms:created>
  <dcterms:modified xsi:type="dcterms:W3CDTF">2026-02-25T02:30:00Z</dcterms:modified>
</cp:coreProperties>
</file>